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2844"/>
        <w:gridCol w:w="1875"/>
        <w:gridCol w:w="1784"/>
        <w:gridCol w:w="1094"/>
      </w:tblGrid>
      <w:tr w:rsidR="00411502" w:rsidRPr="00E10EA4" w14:paraId="7C8A8E32" w14:textId="77777777" w:rsidTr="00411502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1828" w14:textId="67E711B3" w:rsidR="00411502" w:rsidRPr="00411502" w:rsidRDefault="00BA284C" w:rsidP="00482157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n-US"/>
              </w:rPr>
              <w:t xml:space="preserve">Supplementary </w:t>
            </w:r>
            <w:r w:rsidR="00E10EA4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n-US"/>
              </w:rPr>
              <w:t>Table 5</w:t>
            </w:r>
            <w:bookmarkStart w:id="0" w:name="_GoBack"/>
            <w:bookmarkEnd w:id="0"/>
            <w:r w:rsidR="00411502" w:rsidRPr="00411502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n-US"/>
              </w:rPr>
              <w:t>: non-coding RNAs predicted and annotated in the sea bream genome.</w:t>
            </w:r>
          </w:p>
        </w:tc>
      </w:tr>
      <w:tr w:rsidR="00411502" w:rsidRPr="00411502" w14:paraId="354A646A" w14:textId="77777777" w:rsidTr="00411502">
        <w:trPr>
          <w:trHeight w:val="615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E01EF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n-US"/>
              </w:rPr>
            </w:pPr>
            <w:r w:rsidRPr="00411502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D0BB5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Type</w:t>
            </w:r>
            <w:proofErr w:type="spellEnd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 xml:space="preserve"> of </w:t>
            </w: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nc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70F73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ncRNA</w:t>
            </w:r>
            <w:proofErr w:type="spellEnd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Subtypes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86972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ncRNAs</w:t>
            </w:r>
            <w:proofErr w:type="spellEnd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with</w:t>
            </w:r>
            <w:proofErr w:type="spellEnd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 xml:space="preserve"> gene </w:t>
            </w: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nam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21CDE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ncRNAs</w:t>
            </w:r>
            <w:proofErr w:type="spellEnd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E330EF">
              <w:rPr>
                <w:rFonts w:ascii="Calibri" w:eastAsia="Times New Roman" w:hAnsi="Calibri" w:cs="Calibri"/>
                <w:b/>
                <w:noProof w:val="0"/>
                <w:color w:val="000000"/>
                <w:sz w:val="22"/>
                <w:szCs w:val="22"/>
                <w:lang w:val="es-ES"/>
              </w:rPr>
              <w:t>annotated</w:t>
            </w:r>
            <w:proofErr w:type="spellEnd"/>
          </w:p>
        </w:tc>
      </w:tr>
      <w:tr w:rsidR="00411502" w:rsidRPr="00411502" w14:paraId="6C6DD33B" w14:textId="77777777" w:rsidTr="00F40153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B026A" w14:textId="77777777" w:rsidR="00411502" w:rsidRPr="00411502" w:rsidRDefault="00411502" w:rsidP="00F40153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11502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  <w:t>lncRNA</w:t>
            </w:r>
            <w:proofErr w:type="spellEnd"/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5010" w14:textId="09477C5E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P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rocessed_pseudogen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2818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2E6A0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7407" w14:textId="396A713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0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0</w:t>
            </w:r>
          </w:p>
        </w:tc>
      </w:tr>
      <w:tr w:rsidR="00411502" w:rsidRPr="00411502" w14:paraId="5984E8DF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D8275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9E71" w14:textId="5D1ACEFE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P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rocessed_transcript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2A06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DAE7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CEFF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51</w:t>
            </w:r>
          </w:p>
        </w:tc>
      </w:tr>
      <w:tr w:rsidR="00411502" w:rsidRPr="00411502" w14:paraId="3D0AC62E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6A3DA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D12A" w14:textId="1C282507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P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seudogen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127A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7A1B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48F6" w14:textId="0BD222E1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9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2</w:t>
            </w:r>
          </w:p>
        </w:tc>
      </w:tr>
      <w:tr w:rsidR="00411502" w:rsidRPr="00411502" w14:paraId="7141049C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1B11E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C701" w14:textId="67688FA4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A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ntisens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5BEA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9DEE0" w14:textId="60343945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3</w:t>
            </w:r>
            <w:r w:rsidR="00855623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FA10" w14:textId="38F56018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3</w:t>
            </w:r>
            <w:r w:rsidR="00855623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6</w:t>
            </w:r>
          </w:p>
        </w:tc>
      </w:tr>
      <w:tr w:rsidR="00411502" w:rsidRPr="00411502" w14:paraId="312DD6AE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DBD7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BB05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IG_V_pseudogen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8896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86D4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76E4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</w:t>
            </w:r>
          </w:p>
        </w:tc>
      </w:tr>
      <w:tr w:rsidR="00411502" w:rsidRPr="00411502" w14:paraId="5B5AE21A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1A07C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95A1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TR_V_gen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207F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8E43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905B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5</w:t>
            </w:r>
          </w:p>
        </w:tc>
      </w:tr>
      <w:tr w:rsidR="00411502" w:rsidRPr="00411502" w14:paraId="299A566B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0E0A1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4A84" w14:textId="25AB578A" w:rsidR="00411502" w:rsidRPr="00422D24" w:rsidRDefault="00A1508F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l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inc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9579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,08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35E6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8475" w14:textId="2C5F9713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,5</w:t>
            </w:r>
            <w:r w:rsidR="00F744F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8</w:t>
            </w:r>
          </w:p>
        </w:tc>
      </w:tr>
      <w:tr w:rsidR="00411502" w:rsidRPr="00411502" w14:paraId="18D9B712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1F83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B9DD" w14:textId="22E28B26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S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ense_intronic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9FB87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0BE8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C762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5</w:t>
            </w:r>
          </w:p>
        </w:tc>
      </w:tr>
      <w:tr w:rsidR="00411502" w:rsidRPr="00411502" w14:paraId="0BEFAAF1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F76A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0A176" w14:textId="2713B84F" w:rsidR="00411502" w:rsidRPr="00422D24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M</w:t>
            </w:r>
            <w:r w:rsidR="0041150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isc_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DA65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4D2D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942E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2</w:t>
            </w:r>
          </w:p>
        </w:tc>
      </w:tr>
      <w:tr w:rsidR="00411502" w:rsidRPr="00411502" w14:paraId="55077114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D8757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D963" w14:textId="06FE10A2" w:rsidR="00411502" w:rsidRPr="00E330EF" w:rsidRDefault="00F82C20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U</w:t>
            </w:r>
            <w:r w:rsidR="00411502"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nprocessed_pseudogene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A16D" w14:textId="77777777" w:rsidR="00411502" w:rsidRPr="00E330EF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B31C" w14:textId="1719B809" w:rsidR="00411502" w:rsidRPr="00E330EF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</w:t>
            </w:r>
            <w:r w:rsidR="007437AE"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DEAD9" w14:textId="6EF0FFA7" w:rsidR="00411502" w:rsidRPr="00E330EF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</w:t>
            </w:r>
            <w:r w:rsidR="007437AE" w:rsidRPr="00E330EF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</w:t>
            </w:r>
          </w:p>
        </w:tc>
      </w:tr>
      <w:tr w:rsidR="00411502" w:rsidRPr="00411502" w14:paraId="0C339ADF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FBD6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05F9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 xml:space="preserve">Subtotal </w:t>
            </w:r>
            <w:proofErr w:type="spellStart"/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lncRNAs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1B5D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1,418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ACEE" w14:textId="626A2A70" w:rsidR="00411502" w:rsidRPr="00E330EF" w:rsidRDefault="00411502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55</w:t>
            </w:r>
            <w:r w:rsidR="00B01D96"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00C0" w14:textId="63B1551A" w:rsidR="00411502" w:rsidRPr="00E330EF" w:rsidRDefault="00BE180E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6,9</w:t>
            </w:r>
            <w:r w:rsidR="007437AE"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75</w:t>
            </w:r>
          </w:p>
        </w:tc>
      </w:tr>
      <w:tr w:rsidR="00E330EF" w:rsidRPr="00411502" w14:paraId="7C23683F" w14:textId="77777777" w:rsidTr="00411502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5C9E" w14:textId="77777777" w:rsidR="00E330EF" w:rsidRPr="00411502" w:rsidRDefault="00E330EF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1721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91EE2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B265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2B4EB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</w:tr>
      <w:tr w:rsidR="00411502" w:rsidRPr="00411502" w14:paraId="41E00443" w14:textId="77777777" w:rsidTr="00F40153">
        <w:trPr>
          <w:trHeight w:val="300"/>
        </w:trPr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1DAD" w14:textId="77777777" w:rsidR="00411502" w:rsidRPr="00411502" w:rsidRDefault="00411502" w:rsidP="00F40153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11502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  <w:t>sncRNA</w:t>
            </w:r>
            <w:proofErr w:type="spellEnd"/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4652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mi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94C7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806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59BB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,1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20B2" w14:textId="536D6AC0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5,66</w:t>
            </w:r>
            <w:r w:rsidR="00F744F2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8</w:t>
            </w:r>
          </w:p>
        </w:tc>
      </w:tr>
      <w:tr w:rsidR="00411502" w:rsidRPr="00411502" w14:paraId="3D3FFE4C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4FA3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FD20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9775" w14:textId="41FFD502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6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2D75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C60F" w14:textId="504B5273" w:rsidR="00411502" w:rsidRPr="00422D24" w:rsidRDefault="007437AE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04</w:t>
            </w:r>
          </w:p>
        </w:tc>
      </w:tr>
      <w:tr w:rsidR="00411502" w:rsidRPr="00411502" w14:paraId="3CBAABCF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B8313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04518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sno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797B6" w14:textId="5CA9EEE9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13D5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9AFD0" w14:textId="2FFA55A1" w:rsidR="00411502" w:rsidRPr="00422D24" w:rsidRDefault="007437AE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96</w:t>
            </w:r>
          </w:p>
        </w:tc>
      </w:tr>
      <w:tr w:rsidR="00411502" w:rsidRPr="00411502" w14:paraId="7D61024E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DF798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626E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sn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CD222" w14:textId="76986BC8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4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105B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6122" w14:textId="007B8E0A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</w:t>
            </w:r>
            <w:r w:rsidR="007437AE"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7</w:t>
            </w:r>
          </w:p>
        </w:tc>
      </w:tr>
      <w:tr w:rsidR="00411502" w:rsidRPr="00411502" w14:paraId="7A30AEE0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69F1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02EA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s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A5F9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0891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649C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6</w:t>
            </w:r>
          </w:p>
        </w:tc>
      </w:tr>
      <w:tr w:rsidR="00411502" w:rsidRPr="00411502" w14:paraId="7E75C009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1D178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B972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proofErr w:type="spellStart"/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FD84" w14:textId="3BC6BF7B" w:rsidR="00411502" w:rsidRPr="00422D24" w:rsidRDefault="0084754F" w:rsidP="00AE682F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8625" w14:textId="77777777" w:rsidR="00411502" w:rsidRPr="00422D24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276F" w14:textId="666CE9BC" w:rsidR="00411502" w:rsidRPr="00422D24" w:rsidRDefault="0084754F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  <w:r w:rsidRPr="00422D24"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</w:rPr>
              <w:t>2,272</w:t>
            </w:r>
          </w:p>
        </w:tc>
      </w:tr>
      <w:tr w:rsidR="00411502" w:rsidRPr="00411502" w14:paraId="5BE4C8E7" w14:textId="77777777" w:rsidTr="00411502">
        <w:trPr>
          <w:trHeight w:val="300"/>
        </w:trPr>
        <w:tc>
          <w:tcPr>
            <w:tcW w:w="6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51D12" w14:textId="77777777" w:rsidR="00411502" w:rsidRPr="00411502" w:rsidRDefault="00411502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280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 xml:space="preserve">Subtotal </w:t>
            </w:r>
            <w:proofErr w:type="spellStart"/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sncRNAs</w:t>
            </w:r>
            <w:proofErr w:type="spellEnd"/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9C80" w14:textId="613DDD5A" w:rsidR="00411502" w:rsidRPr="00E330EF" w:rsidRDefault="009036B8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1,</w:t>
            </w:r>
            <w:r w:rsidR="0084754F"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5</w:t>
            </w:r>
            <w:r w:rsidR="00B01D96"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B697" w14:textId="77777777" w:rsidR="00411502" w:rsidRPr="00E330EF" w:rsidRDefault="00411502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1,7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7B67" w14:textId="0B91EA87" w:rsidR="00411502" w:rsidRPr="00E330EF" w:rsidRDefault="0084754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8,</w:t>
            </w:r>
            <w:r w:rsidR="007437AE" w:rsidRPr="00E330EF"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  <w:t>783</w:t>
            </w:r>
          </w:p>
        </w:tc>
      </w:tr>
      <w:tr w:rsidR="00E330EF" w:rsidRPr="00411502" w14:paraId="16F5D7C0" w14:textId="77777777" w:rsidTr="00411502">
        <w:trPr>
          <w:trHeight w:val="30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1143" w14:textId="77777777" w:rsidR="00E330EF" w:rsidRPr="00411502" w:rsidRDefault="00E330EF" w:rsidP="00411502">
            <w:pPr>
              <w:rPr>
                <w:rFonts w:ascii="Calibri" w:eastAsia="Times New Roman" w:hAnsi="Calibri" w:cs="Calibri"/>
                <w:noProof w:val="0"/>
                <w:color w:val="000000"/>
                <w:sz w:val="22"/>
                <w:szCs w:val="22"/>
                <w:lang w:val="es-ES"/>
              </w:rPr>
            </w:pP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1A9E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A1317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B1E36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2FB0B" w14:textId="77777777" w:rsidR="00E330EF" w:rsidRPr="00E330EF" w:rsidRDefault="00E330EF" w:rsidP="00411502">
            <w:pPr>
              <w:rPr>
                <w:rFonts w:ascii="Calibri" w:eastAsia="Times New Roman" w:hAnsi="Calibri" w:cs="Calibri"/>
                <w:bCs/>
                <w:noProof w:val="0"/>
                <w:color w:val="000000"/>
                <w:sz w:val="22"/>
                <w:szCs w:val="22"/>
              </w:rPr>
            </w:pPr>
          </w:p>
        </w:tc>
      </w:tr>
      <w:tr w:rsidR="00411502" w:rsidRPr="00411502" w14:paraId="47537F20" w14:textId="77777777" w:rsidTr="00411502">
        <w:trPr>
          <w:trHeight w:val="300"/>
        </w:trPr>
        <w:tc>
          <w:tcPr>
            <w:tcW w:w="2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1F61" w14:textId="77777777" w:rsidR="00411502" w:rsidRPr="00411502" w:rsidRDefault="00411502" w:rsidP="00411502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ncRNAs</w:t>
            </w:r>
            <w:proofErr w:type="spellEnd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lncRNAs</w:t>
            </w:r>
            <w:proofErr w:type="spellEnd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sncRNAs</w:t>
            </w:r>
            <w:proofErr w:type="spellEnd"/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CC7CB" w14:textId="46A20BE3" w:rsidR="00411502" w:rsidRPr="00411502" w:rsidRDefault="0084754F" w:rsidP="009036B8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2,9</w:t>
            </w:r>
            <w:r w:rsidR="00B01D96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9A4D2" w14:textId="5B0555E8" w:rsidR="00411502" w:rsidRPr="00411502" w:rsidRDefault="00411502" w:rsidP="00411502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 w:rsidRPr="00411502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2,2</w:t>
            </w:r>
            <w:r w:rsidR="00B01D96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8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4B93F" w14:textId="40A3BA22" w:rsidR="00411502" w:rsidRPr="00411502" w:rsidRDefault="0084754F" w:rsidP="00411502">
            <w:pP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  <w:lang w:val="es-ES"/>
              </w:rPr>
            </w:pPr>
            <w:r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15,</w:t>
            </w:r>
            <w:r w:rsidR="007437A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2"/>
                <w:szCs w:val="22"/>
              </w:rPr>
              <w:t>758</w:t>
            </w:r>
          </w:p>
        </w:tc>
      </w:tr>
    </w:tbl>
    <w:p w14:paraId="416F0BC1" w14:textId="1AAE1828" w:rsidR="00640933" w:rsidRPr="00593135" w:rsidRDefault="00640933" w:rsidP="009E2FFC">
      <w:pPr>
        <w:rPr>
          <w:sz w:val="16"/>
          <w:szCs w:val="16"/>
          <w:lang w:val="en-US"/>
        </w:rPr>
      </w:pPr>
    </w:p>
    <w:sectPr w:rsidR="00640933" w:rsidRPr="00593135" w:rsidSect="0041150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C81"/>
    <w:rsid w:val="00022BE0"/>
    <w:rsid w:val="00025C81"/>
    <w:rsid w:val="00035183"/>
    <w:rsid w:val="00042F93"/>
    <w:rsid w:val="00047B88"/>
    <w:rsid w:val="0007050D"/>
    <w:rsid w:val="00071AEE"/>
    <w:rsid w:val="000B02B8"/>
    <w:rsid w:val="000B6E3B"/>
    <w:rsid w:val="000C307D"/>
    <w:rsid w:val="000D0BD0"/>
    <w:rsid w:val="000D7D7E"/>
    <w:rsid w:val="001220D2"/>
    <w:rsid w:val="0013530B"/>
    <w:rsid w:val="001A1FF4"/>
    <w:rsid w:val="001A3DC0"/>
    <w:rsid w:val="001F0883"/>
    <w:rsid w:val="001F1406"/>
    <w:rsid w:val="00202651"/>
    <w:rsid w:val="00216B3B"/>
    <w:rsid w:val="00267FF0"/>
    <w:rsid w:val="00270EB6"/>
    <w:rsid w:val="002B34D1"/>
    <w:rsid w:val="002B441E"/>
    <w:rsid w:val="002C18B4"/>
    <w:rsid w:val="002D08E2"/>
    <w:rsid w:val="002D5DEC"/>
    <w:rsid w:val="002E0CF7"/>
    <w:rsid w:val="002E4677"/>
    <w:rsid w:val="002F6B09"/>
    <w:rsid w:val="0031450B"/>
    <w:rsid w:val="003401DC"/>
    <w:rsid w:val="00354B53"/>
    <w:rsid w:val="003809F6"/>
    <w:rsid w:val="00392175"/>
    <w:rsid w:val="003C551D"/>
    <w:rsid w:val="003D193F"/>
    <w:rsid w:val="003D2251"/>
    <w:rsid w:val="003D38B9"/>
    <w:rsid w:val="003E56C0"/>
    <w:rsid w:val="00411502"/>
    <w:rsid w:val="00421FCC"/>
    <w:rsid w:val="00422D24"/>
    <w:rsid w:val="004433EE"/>
    <w:rsid w:val="00467892"/>
    <w:rsid w:val="00477757"/>
    <w:rsid w:val="00482157"/>
    <w:rsid w:val="004B165D"/>
    <w:rsid w:val="004B4306"/>
    <w:rsid w:val="004C7716"/>
    <w:rsid w:val="004E27F4"/>
    <w:rsid w:val="00516913"/>
    <w:rsid w:val="005207B5"/>
    <w:rsid w:val="00523EC9"/>
    <w:rsid w:val="005508D8"/>
    <w:rsid w:val="00557413"/>
    <w:rsid w:val="00562EFB"/>
    <w:rsid w:val="0057283E"/>
    <w:rsid w:val="00593135"/>
    <w:rsid w:val="005B7E91"/>
    <w:rsid w:val="005D4F5A"/>
    <w:rsid w:val="005D60EE"/>
    <w:rsid w:val="005D6652"/>
    <w:rsid w:val="005F0A3A"/>
    <w:rsid w:val="00627D31"/>
    <w:rsid w:val="00640933"/>
    <w:rsid w:val="006502C9"/>
    <w:rsid w:val="00672700"/>
    <w:rsid w:val="0068386B"/>
    <w:rsid w:val="006934AB"/>
    <w:rsid w:val="006A43A3"/>
    <w:rsid w:val="006C6946"/>
    <w:rsid w:val="006D38EB"/>
    <w:rsid w:val="006E3AD5"/>
    <w:rsid w:val="006E3F83"/>
    <w:rsid w:val="006F1DEE"/>
    <w:rsid w:val="006F6733"/>
    <w:rsid w:val="00700764"/>
    <w:rsid w:val="00720380"/>
    <w:rsid w:val="00720E15"/>
    <w:rsid w:val="00732C95"/>
    <w:rsid w:val="007437AE"/>
    <w:rsid w:val="007951B5"/>
    <w:rsid w:val="00797011"/>
    <w:rsid w:val="007B439B"/>
    <w:rsid w:val="007B6BE0"/>
    <w:rsid w:val="007E0236"/>
    <w:rsid w:val="007F62BD"/>
    <w:rsid w:val="00803AB4"/>
    <w:rsid w:val="0081150C"/>
    <w:rsid w:val="0082097E"/>
    <w:rsid w:val="0082393C"/>
    <w:rsid w:val="008358DE"/>
    <w:rsid w:val="00845D07"/>
    <w:rsid w:val="0084754F"/>
    <w:rsid w:val="00855623"/>
    <w:rsid w:val="00866092"/>
    <w:rsid w:val="00867691"/>
    <w:rsid w:val="008768C0"/>
    <w:rsid w:val="008776D7"/>
    <w:rsid w:val="008B3A87"/>
    <w:rsid w:val="008D3608"/>
    <w:rsid w:val="008F1E15"/>
    <w:rsid w:val="009036B8"/>
    <w:rsid w:val="009409AA"/>
    <w:rsid w:val="00953077"/>
    <w:rsid w:val="00991317"/>
    <w:rsid w:val="009A679C"/>
    <w:rsid w:val="009C43D1"/>
    <w:rsid w:val="009E2FFC"/>
    <w:rsid w:val="009F169A"/>
    <w:rsid w:val="00A1082A"/>
    <w:rsid w:val="00A1508F"/>
    <w:rsid w:val="00A655CA"/>
    <w:rsid w:val="00A66016"/>
    <w:rsid w:val="00A7259D"/>
    <w:rsid w:val="00AA7597"/>
    <w:rsid w:val="00AC413C"/>
    <w:rsid w:val="00AC50F9"/>
    <w:rsid w:val="00AD379C"/>
    <w:rsid w:val="00AE682F"/>
    <w:rsid w:val="00AE6AC0"/>
    <w:rsid w:val="00B00A03"/>
    <w:rsid w:val="00B01D96"/>
    <w:rsid w:val="00B233DC"/>
    <w:rsid w:val="00B405BE"/>
    <w:rsid w:val="00B41B60"/>
    <w:rsid w:val="00B928D9"/>
    <w:rsid w:val="00BA284C"/>
    <w:rsid w:val="00BA356B"/>
    <w:rsid w:val="00BA7DC1"/>
    <w:rsid w:val="00BC3F7D"/>
    <w:rsid w:val="00BE180E"/>
    <w:rsid w:val="00C144D3"/>
    <w:rsid w:val="00C40797"/>
    <w:rsid w:val="00C46E1E"/>
    <w:rsid w:val="00C64CB8"/>
    <w:rsid w:val="00C722F1"/>
    <w:rsid w:val="00C93A1E"/>
    <w:rsid w:val="00C97FCD"/>
    <w:rsid w:val="00CA289D"/>
    <w:rsid w:val="00CD0E19"/>
    <w:rsid w:val="00CD2D62"/>
    <w:rsid w:val="00CE6BDF"/>
    <w:rsid w:val="00D001C6"/>
    <w:rsid w:val="00D051CC"/>
    <w:rsid w:val="00D22FA7"/>
    <w:rsid w:val="00D333CA"/>
    <w:rsid w:val="00D3724C"/>
    <w:rsid w:val="00D42CC8"/>
    <w:rsid w:val="00D74572"/>
    <w:rsid w:val="00DA5201"/>
    <w:rsid w:val="00DA7B0B"/>
    <w:rsid w:val="00DC4189"/>
    <w:rsid w:val="00DE672D"/>
    <w:rsid w:val="00DF65D3"/>
    <w:rsid w:val="00E10EA4"/>
    <w:rsid w:val="00E330EF"/>
    <w:rsid w:val="00E414AF"/>
    <w:rsid w:val="00E6627E"/>
    <w:rsid w:val="00E66E69"/>
    <w:rsid w:val="00E9336F"/>
    <w:rsid w:val="00EA0F10"/>
    <w:rsid w:val="00EC06F6"/>
    <w:rsid w:val="00EC3352"/>
    <w:rsid w:val="00EE56D2"/>
    <w:rsid w:val="00F1759C"/>
    <w:rsid w:val="00F3573D"/>
    <w:rsid w:val="00F40153"/>
    <w:rsid w:val="00F442F4"/>
    <w:rsid w:val="00F744F2"/>
    <w:rsid w:val="00F75FF9"/>
    <w:rsid w:val="00F7763D"/>
    <w:rsid w:val="00F82C20"/>
    <w:rsid w:val="00FC075C"/>
    <w:rsid w:val="00FF4A7D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D3DF290"/>
  <w14:defaultImageDpi w14:val="300"/>
  <w15:docId w15:val="{65B5AC47-AF9C-4FE6-ACC0-829DAAC6C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25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3724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724C"/>
    <w:rPr>
      <w:rFonts w:ascii="Lucida Grande" w:hAnsi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4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lorens</dc:creator>
  <cp:keywords/>
  <dc:description/>
  <cp:lastModifiedBy>Fernando</cp:lastModifiedBy>
  <cp:revision>45</cp:revision>
  <cp:lastPrinted>2018-11-15T08:05:00Z</cp:lastPrinted>
  <dcterms:created xsi:type="dcterms:W3CDTF">2018-07-24T09:50:00Z</dcterms:created>
  <dcterms:modified xsi:type="dcterms:W3CDTF">2019-09-12T18:13:00Z</dcterms:modified>
</cp:coreProperties>
</file>